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89392" w14:textId="5DF44DB2" w:rsidR="009120A2" w:rsidRDefault="007F2C8F" w:rsidP="009120A2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>upplementary Table 1</w:t>
      </w:r>
      <w:r w:rsidR="00422189">
        <w:rPr>
          <w:rFonts w:ascii="Times New Roman" w:hAnsi="Times New Roman" w:cs="Times New Roman"/>
          <w:b/>
          <w:szCs w:val="21"/>
        </w:rPr>
        <w:t xml:space="preserve">. </w:t>
      </w:r>
      <w:r>
        <w:rPr>
          <w:rFonts w:ascii="Times New Roman" w:hAnsi="Times New Roman" w:cs="Times New Roman"/>
          <w:b/>
          <w:szCs w:val="21"/>
        </w:rPr>
        <w:t>Association between major items of</w:t>
      </w:r>
      <w:r w:rsidR="00587912">
        <w:rPr>
          <w:rFonts w:ascii="Times New Roman" w:hAnsi="Times New Roman" w:cs="Times New Roman"/>
          <w:b/>
          <w:szCs w:val="21"/>
        </w:rPr>
        <w:t xml:space="preserve"> </w:t>
      </w:r>
      <w:r w:rsidR="002E4288">
        <w:rPr>
          <w:rFonts w:ascii="Times New Roman" w:hAnsi="Times New Roman" w:cs="Times New Roman"/>
          <w:b/>
          <w:szCs w:val="21"/>
        </w:rPr>
        <w:t xml:space="preserve">the </w:t>
      </w:r>
      <w:proofErr w:type="spellStart"/>
      <w:r>
        <w:rPr>
          <w:rFonts w:ascii="Times New Roman" w:hAnsi="Times New Roman" w:cs="Times New Roman"/>
          <w:b/>
          <w:szCs w:val="21"/>
        </w:rPr>
        <w:t>Kuchikara</w:t>
      </w:r>
      <w:proofErr w:type="spellEnd"/>
      <w:r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b/>
          <w:szCs w:val="21"/>
        </w:rPr>
        <w:t>Taberu</w:t>
      </w:r>
      <w:proofErr w:type="spellEnd"/>
      <w:r>
        <w:rPr>
          <w:rFonts w:ascii="Times New Roman" w:hAnsi="Times New Roman" w:cs="Times New Roman"/>
          <w:b/>
          <w:szCs w:val="21"/>
        </w:rPr>
        <w:t xml:space="preserve"> Balance </w:t>
      </w:r>
      <w:r w:rsidR="00283C5A">
        <w:rPr>
          <w:rFonts w:ascii="Times New Roman" w:hAnsi="Times New Roman" w:cs="Times New Roman"/>
          <w:b/>
          <w:szCs w:val="21"/>
        </w:rPr>
        <w:t>C</w:t>
      </w:r>
      <w:r>
        <w:rPr>
          <w:rFonts w:ascii="Times New Roman" w:hAnsi="Times New Roman" w:cs="Times New Roman"/>
          <w:b/>
          <w:szCs w:val="21"/>
        </w:rPr>
        <w:t>hart</w:t>
      </w:r>
      <w:r w:rsidR="00283C5A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 xml:space="preserve">and </w:t>
      </w:r>
      <w:r w:rsidR="00D8351D">
        <w:rPr>
          <w:rFonts w:ascii="Times New Roman" w:hAnsi="Times New Roman" w:cs="Times New Roman"/>
          <w:b/>
          <w:szCs w:val="21"/>
        </w:rPr>
        <w:t>Dementia</w:t>
      </w:r>
    </w:p>
    <w:tbl>
      <w:tblPr>
        <w:tblStyle w:val="a3"/>
        <w:tblW w:w="137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2"/>
        <w:gridCol w:w="1994"/>
        <w:gridCol w:w="1984"/>
        <w:gridCol w:w="2268"/>
        <w:gridCol w:w="2268"/>
        <w:gridCol w:w="1843"/>
        <w:gridCol w:w="1729"/>
      </w:tblGrid>
      <w:tr w:rsidR="00F860FB" w14:paraId="53D1CC85" w14:textId="120138E3" w:rsidTr="004D1B4D"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67424F65" w14:textId="77777777" w:rsidR="00F860FB" w:rsidRDefault="00F860FB" w:rsidP="00F860FB"/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</w:tcPr>
          <w:p w14:paraId="3E9CFFD3" w14:textId="18F9C6B5" w:rsidR="00F860FB" w:rsidRDefault="003F32DD" w:rsidP="00F860FB">
            <w:pPr>
              <w:jc w:val="center"/>
            </w:pPr>
            <w:r w:rsidRPr="00C42241">
              <w:rPr>
                <w:rFonts w:ascii="Times New Roman" w:hAnsi="Times New Roman" w:cs="Times New Roman"/>
                <w:szCs w:val="21"/>
              </w:rPr>
              <w:t>overall</w:t>
            </w:r>
            <w:r w:rsidR="00F860FB" w:rsidRPr="00C42241">
              <w:rPr>
                <w:rFonts w:ascii="Times New Roman" w:hAnsi="Times New Roman" w:cs="Times New Roman"/>
                <w:szCs w:val="21"/>
              </w:rPr>
              <w:t xml:space="preserve"> condi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75BCD63" w14:textId="77777777" w:rsidR="00F860FB" w:rsidRDefault="00F860FB" w:rsidP="00F860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gnitive function</w:t>
            </w:r>
          </w:p>
          <w:p w14:paraId="6340293E" w14:textId="07E321FD" w:rsidR="00F860FB" w:rsidRDefault="00F860FB" w:rsidP="00F860FB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while eating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181A502" w14:textId="77777777" w:rsidR="00F860FB" w:rsidRDefault="00F860FB" w:rsidP="00F860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verity of pharyngeal</w:t>
            </w:r>
          </w:p>
          <w:p w14:paraId="1F5F383C" w14:textId="35A3EAE9" w:rsidR="00F860FB" w:rsidRDefault="00F860FB" w:rsidP="00F860FB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dysphagi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812DEEC" w14:textId="77777777" w:rsidR="00F860FB" w:rsidRDefault="00F860FB" w:rsidP="00F860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osition and endurance</w:t>
            </w:r>
          </w:p>
          <w:p w14:paraId="615688B8" w14:textId="46FED867" w:rsidR="00F860FB" w:rsidRDefault="00F860FB" w:rsidP="00F860FB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while eatin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B6101B4" w14:textId="490BEF8D" w:rsidR="00F860FB" w:rsidRPr="00C42241" w:rsidRDefault="00F860FB" w:rsidP="00F860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2241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C42241">
              <w:rPr>
                <w:rFonts w:ascii="Times New Roman" w:hAnsi="Times New Roman" w:cs="Times New Roman"/>
                <w:szCs w:val="21"/>
              </w:rPr>
              <w:t>ood</w:t>
            </w:r>
          </w:p>
          <w:p w14:paraId="434AABD0" w14:textId="438B10AF" w:rsidR="00F860FB" w:rsidRDefault="00F860FB" w:rsidP="00F860FB">
            <w:pPr>
              <w:jc w:val="center"/>
            </w:pPr>
            <w:r w:rsidRPr="00C42241">
              <w:rPr>
                <w:rFonts w:ascii="Times New Roman" w:hAnsi="Times New Roman" w:cs="Times New Roman"/>
                <w:szCs w:val="21"/>
              </w:rPr>
              <w:t>modification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0B27F294" w14:textId="05276CBA" w:rsidR="00F860FB" w:rsidRDefault="00F860FB" w:rsidP="00551288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utrition</w:t>
            </w:r>
          </w:p>
        </w:tc>
      </w:tr>
      <w:tr w:rsidR="00E8433B" w14:paraId="49A8D4E2" w14:textId="77777777" w:rsidTr="0031548E"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74D24C78" w14:textId="1565F01C" w:rsidR="0015752A" w:rsidRDefault="00546989" w:rsidP="00FD05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ementia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+)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C934D" w14:textId="67FF088B" w:rsidR="00E8433B" w:rsidRPr="00BC4CF0" w:rsidRDefault="00E35D31" w:rsidP="00FD05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8 </w:t>
            </w:r>
            <w:r w:rsidR="00D71074" w:rsidRPr="00E35D3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7641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BC69E" w14:textId="28442FBA" w:rsidR="00E8433B" w:rsidRPr="00BC4CF0" w:rsidRDefault="00E35D31" w:rsidP="00FD05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.2 </w:t>
            </w:r>
            <w:r w:rsidRPr="00E35D3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F667A" w14:textId="7E93026F" w:rsidR="00E8433B" w:rsidRDefault="00E35D31" w:rsidP="00FD05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="00BD4B5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35D3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B304F" w14:textId="10C28A77" w:rsidR="00E8433B" w:rsidRPr="00BC4CF0" w:rsidRDefault="00E35D31" w:rsidP="00FD05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.8 </w:t>
            </w:r>
            <w:r w:rsidRPr="00E35D3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9264E" w14:textId="3CAAEC71" w:rsidR="00E8433B" w:rsidRPr="00BC4CF0" w:rsidRDefault="00E35D31" w:rsidP="00FD05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.3 </w:t>
            </w:r>
            <w:r w:rsidRPr="00E35D3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2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F75D8" w14:textId="41D64C43" w:rsidR="00E8433B" w:rsidRPr="00BC4CF0" w:rsidRDefault="00E35D31" w:rsidP="00FD05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.9 </w:t>
            </w:r>
            <w:r w:rsidRPr="00E35D3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6</w:t>
            </w:r>
          </w:p>
        </w:tc>
      </w:tr>
      <w:tr w:rsidR="00E8433B" w14:paraId="2D319E98" w14:textId="77777777" w:rsidTr="0031548E"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56122998" w14:textId="25C3B31D" w:rsidR="00E8433B" w:rsidRDefault="00546989" w:rsidP="00FD05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ementia (-)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27DD2" w14:textId="6A3C15F3" w:rsidR="00E8433B" w:rsidRPr="00BC4CF0" w:rsidRDefault="00257641" w:rsidP="00FD05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  <w:r w:rsidR="00BB30FA">
              <w:rPr>
                <w:rFonts w:ascii="Times New Roman" w:hAnsi="Times New Roman" w:cs="Times New Roman"/>
              </w:rPr>
              <w:t xml:space="preserve"> </w:t>
            </w:r>
            <w:r w:rsidR="00BB30FA" w:rsidRPr="00E35D31">
              <w:rPr>
                <w:rFonts w:ascii="Times New Roman" w:hAnsi="Times New Roman" w:cs="Times New Roman"/>
              </w:rPr>
              <w:t>±</w:t>
            </w:r>
            <w:r w:rsidR="00BB30F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</w:t>
            </w:r>
            <w:r w:rsidR="00BD4B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18D59" w14:textId="6E22156F" w:rsidR="00E8433B" w:rsidRPr="00BC4CF0" w:rsidRDefault="00257641" w:rsidP="00FD05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7</w:t>
            </w:r>
            <w:r w:rsidR="00BB30FA">
              <w:rPr>
                <w:rFonts w:ascii="Times New Roman" w:hAnsi="Times New Roman" w:cs="Times New Roman"/>
              </w:rPr>
              <w:t xml:space="preserve"> </w:t>
            </w:r>
            <w:r w:rsidR="00BB30FA" w:rsidRPr="00E35D31">
              <w:rPr>
                <w:rFonts w:ascii="Times New Roman" w:hAnsi="Times New Roman" w:cs="Times New Roman"/>
              </w:rPr>
              <w:t>±</w:t>
            </w:r>
            <w:r w:rsidR="00BB30F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861AE" w14:textId="090247D2" w:rsidR="00E8433B" w:rsidRDefault="00257641" w:rsidP="00FD05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9</w:t>
            </w:r>
            <w:r w:rsidR="00BB30FA">
              <w:rPr>
                <w:rFonts w:ascii="Times New Roman" w:hAnsi="Times New Roman" w:cs="Times New Roman"/>
              </w:rPr>
              <w:t xml:space="preserve"> </w:t>
            </w:r>
            <w:r w:rsidR="00BB30FA" w:rsidRPr="00E35D31">
              <w:rPr>
                <w:rFonts w:ascii="Times New Roman" w:hAnsi="Times New Roman" w:cs="Times New Roman"/>
              </w:rPr>
              <w:t>±</w:t>
            </w:r>
            <w:r w:rsidR="00BB30F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</w:t>
            </w:r>
            <w:r w:rsidR="00BD4B5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81B96" w14:textId="03250F89" w:rsidR="00E8433B" w:rsidRPr="00BC4CF0" w:rsidRDefault="00257641" w:rsidP="00FD05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2</w:t>
            </w:r>
            <w:r w:rsidR="00BB30FA">
              <w:rPr>
                <w:rFonts w:ascii="Times New Roman" w:hAnsi="Times New Roman" w:cs="Times New Roman"/>
              </w:rPr>
              <w:t xml:space="preserve"> </w:t>
            </w:r>
            <w:r w:rsidR="00BB30FA" w:rsidRPr="00E35D31">
              <w:rPr>
                <w:rFonts w:ascii="Times New Roman" w:hAnsi="Times New Roman" w:cs="Times New Roman"/>
              </w:rPr>
              <w:t>±</w:t>
            </w:r>
            <w:r w:rsidR="00BB30F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73F5B" w14:textId="6CB9FA2B" w:rsidR="00E8433B" w:rsidRPr="00BC4CF0" w:rsidRDefault="00257641" w:rsidP="00FD05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4</w:t>
            </w:r>
            <w:r w:rsidR="00BB30FA">
              <w:rPr>
                <w:rFonts w:ascii="Times New Roman" w:hAnsi="Times New Roman" w:cs="Times New Roman"/>
              </w:rPr>
              <w:t xml:space="preserve"> </w:t>
            </w:r>
            <w:r w:rsidR="00BB30FA" w:rsidRPr="00E35D31">
              <w:rPr>
                <w:rFonts w:ascii="Times New Roman" w:hAnsi="Times New Roman" w:cs="Times New Roman"/>
              </w:rPr>
              <w:t>±</w:t>
            </w:r>
            <w:r w:rsidR="00BB30F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65542" w14:textId="01D3F2DB" w:rsidR="00E8433B" w:rsidRPr="00BC4CF0" w:rsidRDefault="00257641" w:rsidP="00FD05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3</w:t>
            </w:r>
            <w:r w:rsidR="00BB30FA">
              <w:rPr>
                <w:rFonts w:ascii="Times New Roman" w:hAnsi="Times New Roman" w:cs="Times New Roman"/>
              </w:rPr>
              <w:t xml:space="preserve"> </w:t>
            </w:r>
            <w:r w:rsidR="00BB30FA" w:rsidRPr="00E35D31">
              <w:rPr>
                <w:rFonts w:ascii="Times New Roman" w:hAnsi="Times New Roman" w:cs="Times New Roman"/>
              </w:rPr>
              <w:t>±</w:t>
            </w:r>
            <w:r w:rsidR="00BB30F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5</w:t>
            </w:r>
          </w:p>
        </w:tc>
      </w:tr>
      <w:tr w:rsidR="00FA7190" w14:paraId="20199255" w14:textId="060594A2" w:rsidTr="0031548E"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1C56624E" w14:textId="365E13CB" w:rsidR="00E8433B" w:rsidRDefault="00546989" w:rsidP="00FD05BA">
            <w:pPr>
              <w:jc w:val="center"/>
            </w:pPr>
            <w:r w:rsidRPr="00BC4CF0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5CB79" w14:textId="0E91CF3F" w:rsidR="00FA7190" w:rsidRDefault="00FA7190" w:rsidP="00FD05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CF0">
              <w:rPr>
                <w:rFonts w:ascii="Times New Roman" w:hAnsi="Times New Roman" w:cs="Times New Roman"/>
              </w:rPr>
              <w:t>0.</w:t>
            </w:r>
            <w:r w:rsidR="00AE50E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0277F" w14:textId="0CE9AFD8" w:rsidR="00FA7190" w:rsidRDefault="00FA7190" w:rsidP="00FD05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CF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455CF" w14:textId="3F16992A" w:rsidR="00FA7190" w:rsidRDefault="00FA7190" w:rsidP="00FD05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BC4CF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3E5AF" w14:textId="3CE920BA" w:rsidR="00FA7190" w:rsidRDefault="00FA7190" w:rsidP="00FD05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CF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7E9AD" w14:textId="35BAF68D" w:rsidR="00FA7190" w:rsidRDefault="00FA7190" w:rsidP="00FD05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CF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55428" w14:textId="30E2208B" w:rsidR="00FA7190" w:rsidRDefault="00FA7190" w:rsidP="00FD05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4CF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3</w:t>
            </w:r>
          </w:p>
        </w:tc>
      </w:tr>
    </w:tbl>
    <w:p w14:paraId="470AB702" w14:textId="77777777" w:rsidR="00146542" w:rsidRPr="0018695F" w:rsidRDefault="00146542" w:rsidP="00FD05BA">
      <w:pPr>
        <w:jc w:val="center"/>
      </w:pPr>
    </w:p>
    <w:sectPr w:rsidR="00146542" w:rsidRPr="0018695F" w:rsidSect="001D6356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97AD14" w14:textId="77777777" w:rsidR="00B65639" w:rsidRDefault="00B65639" w:rsidP="00F860FB">
      <w:r>
        <w:separator/>
      </w:r>
    </w:p>
  </w:endnote>
  <w:endnote w:type="continuationSeparator" w:id="0">
    <w:p w14:paraId="6798C7CB" w14:textId="77777777" w:rsidR="00B65639" w:rsidRDefault="00B65639" w:rsidP="00F860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BE8AC0" w14:textId="77777777" w:rsidR="00B65639" w:rsidRDefault="00B65639" w:rsidP="00F860FB">
      <w:r>
        <w:separator/>
      </w:r>
    </w:p>
  </w:footnote>
  <w:footnote w:type="continuationSeparator" w:id="0">
    <w:p w14:paraId="1ABF3153" w14:textId="77777777" w:rsidR="00B65639" w:rsidRDefault="00B65639" w:rsidP="00F860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2MbQ0szQzsDA3MzZT0lEKTi0uzszPAykwrgUAHrXqRiwAAAA="/>
  </w:docVars>
  <w:rsids>
    <w:rsidRoot w:val="009120A2"/>
    <w:rsid w:val="00020E92"/>
    <w:rsid w:val="000445E7"/>
    <w:rsid w:val="000712F0"/>
    <w:rsid w:val="000F4695"/>
    <w:rsid w:val="00130239"/>
    <w:rsid w:val="00146542"/>
    <w:rsid w:val="0015752A"/>
    <w:rsid w:val="0016756C"/>
    <w:rsid w:val="00184BF1"/>
    <w:rsid w:val="0018695F"/>
    <w:rsid w:val="001A6813"/>
    <w:rsid w:val="001D6356"/>
    <w:rsid w:val="001F0820"/>
    <w:rsid w:val="002414F7"/>
    <w:rsid w:val="00257641"/>
    <w:rsid w:val="002716BF"/>
    <w:rsid w:val="00283C5A"/>
    <w:rsid w:val="002C7D00"/>
    <w:rsid w:val="002E4288"/>
    <w:rsid w:val="0031548E"/>
    <w:rsid w:val="003821BC"/>
    <w:rsid w:val="003D07C7"/>
    <w:rsid w:val="003F32DD"/>
    <w:rsid w:val="00422189"/>
    <w:rsid w:val="00472A0B"/>
    <w:rsid w:val="00476085"/>
    <w:rsid w:val="004C5B3A"/>
    <w:rsid w:val="004D1B4D"/>
    <w:rsid w:val="0051441D"/>
    <w:rsid w:val="00546989"/>
    <w:rsid w:val="00551288"/>
    <w:rsid w:val="005551DC"/>
    <w:rsid w:val="00561BAE"/>
    <w:rsid w:val="00576928"/>
    <w:rsid w:val="00581328"/>
    <w:rsid w:val="005845BE"/>
    <w:rsid w:val="00587912"/>
    <w:rsid w:val="00633BFD"/>
    <w:rsid w:val="0064450D"/>
    <w:rsid w:val="00673570"/>
    <w:rsid w:val="0067532D"/>
    <w:rsid w:val="006C6F3E"/>
    <w:rsid w:val="006E0A4D"/>
    <w:rsid w:val="00731BB0"/>
    <w:rsid w:val="00740680"/>
    <w:rsid w:val="007D17B8"/>
    <w:rsid w:val="007F2C8F"/>
    <w:rsid w:val="007F7664"/>
    <w:rsid w:val="00831E97"/>
    <w:rsid w:val="009003B3"/>
    <w:rsid w:val="009120A2"/>
    <w:rsid w:val="0092546D"/>
    <w:rsid w:val="00941940"/>
    <w:rsid w:val="0096443A"/>
    <w:rsid w:val="009673A0"/>
    <w:rsid w:val="0097371A"/>
    <w:rsid w:val="0098114E"/>
    <w:rsid w:val="00A20A20"/>
    <w:rsid w:val="00AA6D9D"/>
    <w:rsid w:val="00AE50E8"/>
    <w:rsid w:val="00B44A0B"/>
    <w:rsid w:val="00B65639"/>
    <w:rsid w:val="00B83914"/>
    <w:rsid w:val="00BA03C2"/>
    <w:rsid w:val="00BB30FA"/>
    <w:rsid w:val="00BC4CF0"/>
    <w:rsid w:val="00BD22DB"/>
    <w:rsid w:val="00BD4B5C"/>
    <w:rsid w:val="00BF0FF3"/>
    <w:rsid w:val="00C30000"/>
    <w:rsid w:val="00C34439"/>
    <w:rsid w:val="00C42241"/>
    <w:rsid w:val="00C53B4D"/>
    <w:rsid w:val="00C71D18"/>
    <w:rsid w:val="00C96149"/>
    <w:rsid w:val="00CC28BF"/>
    <w:rsid w:val="00D06359"/>
    <w:rsid w:val="00D71074"/>
    <w:rsid w:val="00D7620C"/>
    <w:rsid w:val="00D8351D"/>
    <w:rsid w:val="00DB145E"/>
    <w:rsid w:val="00DC0EC1"/>
    <w:rsid w:val="00E15C1F"/>
    <w:rsid w:val="00E35D31"/>
    <w:rsid w:val="00E8433B"/>
    <w:rsid w:val="00EB1CE8"/>
    <w:rsid w:val="00ED4288"/>
    <w:rsid w:val="00EE00BB"/>
    <w:rsid w:val="00F011B0"/>
    <w:rsid w:val="00F022A0"/>
    <w:rsid w:val="00F135C6"/>
    <w:rsid w:val="00F31EEA"/>
    <w:rsid w:val="00F4065E"/>
    <w:rsid w:val="00F44336"/>
    <w:rsid w:val="00F51F69"/>
    <w:rsid w:val="00F860FB"/>
    <w:rsid w:val="00F9309A"/>
    <w:rsid w:val="00FA7190"/>
    <w:rsid w:val="00FB57B1"/>
    <w:rsid w:val="00FD0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663BE0"/>
  <w15:chartTrackingRefBased/>
  <w15:docId w15:val="{182DE2B8-56EF-4DFD-A05E-6DD872A71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20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20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135C6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F860F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860FB"/>
  </w:style>
  <w:style w:type="paragraph" w:styleId="a7">
    <w:name w:val="footer"/>
    <w:basedOn w:val="a"/>
    <w:link w:val="a8"/>
    <w:uiPriority w:val="99"/>
    <w:unhideWhenUsed/>
    <w:rsid w:val="00F860F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860FB"/>
  </w:style>
  <w:style w:type="character" w:styleId="a9">
    <w:name w:val="annotation reference"/>
    <w:basedOn w:val="a0"/>
    <w:uiPriority w:val="99"/>
    <w:semiHidden/>
    <w:unhideWhenUsed/>
    <w:rsid w:val="0097371A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97371A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97371A"/>
  </w:style>
  <w:style w:type="paragraph" w:styleId="ac">
    <w:name w:val="annotation subject"/>
    <w:basedOn w:val="aa"/>
    <w:next w:val="aa"/>
    <w:link w:val="ad"/>
    <w:uiPriority w:val="99"/>
    <w:semiHidden/>
    <w:unhideWhenUsed/>
    <w:rsid w:val="0097371A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97371A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18695F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18695F"/>
    <w:rPr>
      <w:rFonts w:asciiTheme="majorHAnsi" w:eastAsiaTheme="majorEastAsia" w:hAnsiTheme="majorHAnsi" w:cstheme="majorBidi"/>
      <w:sz w:val="18"/>
      <w:szCs w:val="18"/>
    </w:rPr>
  </w:style>
  <w:style w:type="paragraph" w:styleId="af0">
    <w:name w:val="Revision"/>
    <w:hidden/>
    <w:uiPriority w:val="99"/>
    <w:semiHidden/>
    <w:rsid w:val="009644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納富智子</dc:creator>
  <cp:keywords/>
  <dc:description/>
  <cp:lastModifiedBy>Kitamura Mineaki</cp:lastModifiedBy>
  <cp:revision>9</cp:revision>
  <dcterms:created xsi:type="dcterms:W3CDTF">2022-05-03T12:53:00Z</dcterms:created>
  <dcterms:modified xsi:type="dcterms:W3CDTF">2022-12-10T11:03:00Z</dcterms:modified>
</cp:coreProperties>
</file>